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32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5"/>
        <w:gridCol w:w="2140"/>
        <w:gridCol w:w="11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1.Ultrasonic d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1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istics</w:t>
            </w:r>
          </w:p>
        </w:tc>
        <w:tc>
          <w:tcPr>
            <w:tcW w:w="11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125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form thickening N=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aximum thickness of affected si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4±2.36</w:t>
            </w: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imum thickness of healthy si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5±1.09</w:t>
            </w:r>
          </w:p>
        </w:tc>
        <w:tc>
          <w:tcPr>
            <w:tcW w:w="119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l mass N=8</w:t>
            </w: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9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volume of mass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8±4.76</w:t>
            </w:r>
            <w:bookmarkStart w:id="0" w:name="_GoBack"/>
            <w:bookmarkEnd w:id="0"/>
          </w:p>
        </w:tc>
        <w:tc>
          <w:tcPr>
            <w:tcW w:w="119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2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Y3NzEyZWU1ZmM1Nzk1ODM4Yzc3ZjNiMDc1ZTMwM2YifQ=="/>
  </w:docVars>
  <w:rsids>
    <w:rsidRoot w:val="00000000"/>
    <w:rsid w:val="1D976E89"/>
    <w:rsid w:val="31810AA9"/>
    <w:rsid w:val="43737642"/>
    <w:rsid w:val="543C70C4"/>
    <w:rsid w:val="5549432D"/>
    <w:rsid w:val="7D665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</Words>
  <Characters>205</Characters>
  <Lines>0</Lines>
  <Paragraphs>0</Paragraphs>
  <TotalTime>32</TotalTime>
  <ScaleCrop>false</ScaleCrop>
  <LinksUpToDate>false</LinksUpToDate>
  <CharactersWithSpaces>22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2T04:58:00Z</dcterms:created>
  <dc:creator>zhaoz</dc:creator>
  <cp:lastModifiedBy>WPS_1552372109</cp:lastModifiedBy>
  <dcterms:modified xsi:type="dcterms:W3CDTF">2023-03-22T11:01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6A1DBC2B3DE4D31AB97DA1F99479F59</vt:lpwstr>
  </property>
</Properties>
</file>